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4B28" w:rsidRPr="00AF4CC8" w:rsidRDefault="00424B28" w:rsidP="00424B28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(Stepwise Protocols S)</w:t>
      </w:r>
    </w:p>
    <w:p w:rsidR="00424B28" w:rsidRPr="00AF4CC8" w:rsidRDefault="00424B28" w:rsidP="00424B28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Silico Study – Stepwise Protocol 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1. Protein Preparation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1.1 Download crystal structures from PDB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OmpF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porin (4KR4),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HipBST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(7AB4), anti-oxidant protein (5U3A), alpha-amylase 2A, KEAP1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1.2 Open each PDB in BIOVIA Discovery Studio 2021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1.3 Remove water and heteroatoms via View → Hierarchy → Water + HETATM → Delete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1.4 Save the cleaned PDB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1.5 Open the cleaned PDB in Swiss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dbViewe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v4.10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1.6 Fix missing atoms and residues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1.7 Save the corrected structure as protein-fix.pdb.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2. Pharmacological and Drug-Like Properties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2.1 Retrieve canonical SMILES of ligands from PubChem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2.2 Input SMILES int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SwissADME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kCSM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roTo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3.0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2.3 Record parameters: TPSA, GI absorption, BBB permeant, CYP2D6 inhibitor, CYP3A4 inhibitor, CYP1A2 inhibitor, Lipinski,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Vebe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, Egan, Log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K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(skin permeation), bioavailability score, water solubility (consensus), GI absorption (human), skin permeability, P-glycoprotein substrate/inhibitor,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VDss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(human), fraction unbound (human), CNS permeability, CYP2D6/3A4/1A2/2C19/2C9 substrate/inhibitor, total clearance, renal OCT2 substrate.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3. Ligand Preparation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3.1 Download ligand structures from PubChem in SDF format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</w:r>
      <w:r w:rsidRPr="00AF4CC8">
        <w:rPr>
          <w:rFonts w:ascii="Times New Roman" w:eastAsia="Times New Roman" w:hAnsi="Times New Roman" w:cs="Times New Roman"/>
          <w:sz w:val="24"/>
          <w:szCs w:val="24"/>
        </w:rPr>
        <w:lastRenderedPageBreak/>
        <w:t>3.2 Convert SDF to PDB using Open Babel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3.3 Energy-minimize ligands using steepest descent algorithm with UFF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3.4 Convert minimized ligands to PDBQT i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yR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0.8, adding hydrogens, assigning charges, and defining torsional flexibility.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4. Molecular Docking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4.1 Load protein-fix.pdb as macromolecule i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yR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4.2 Load ligands via Open Babel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4.3 For redocking, save co-crystallized ligand from original PDB, convert via Open Babel, and dock into the active site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4.4 Perform docking with exhaustiveness = 8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4.5 Select ligand conformations interacting with active-site residues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4.6 Record docking scores (kcal/mol) and analyze interactions in Discovery Studio.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5. Density Functional Theory (DFT)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5.1 Ope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aussView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v5.0.8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2 Load ligand PDB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3 Go to Calculate → Gaussian Calculation Setup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4 Set Job Type: Optimization; Method: Ground State, DFT; Spin: default; Functional: B3LYP; Basis set: 6-31G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5 Set Solvation: None for gas phase; CPCM with water for solvated phase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6 Run calculation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7 Extract HOMO, LUMO, and energy gap from summary and log files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5.8 Visualize surfaces: Results → Surface/Contours → Cubes (New Orbital) → HOMO/LUMO → New Surface → ON view window → Right 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lastRenderedPageBreak/>
        <w:t>click → Display format → Surface → Transparent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5.9 Generate total density map and mapped surface.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6. Molecular Dynamics (MD) Simulation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 Prepare protein topology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pdb2gmx -f REC.pdb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gnh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(CHARMM27 = 8, TIP3P = 1)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2 Prepare ligand topology: add hydrogens, save as MOL2, upload t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SwissParam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to generate .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t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file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3 Convert ligand to GRO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ditconf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LIG.pdb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LIG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4 Edit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onf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, include ligand topology i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as #include "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LIG.it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" and add LIG 1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5 Define simulation box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ditconf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onf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d 1.0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t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triclinic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ox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6 Solvate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solvate -c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ox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s spc216.gro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ox_sol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7 Prepare ions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romp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ons.md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ox_sol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ON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enio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ON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onc 0.1 -neutral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ox_sol_ion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8 Energy minimization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romp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M.md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box_sol_ion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axwar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2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M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ru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v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deffnm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EM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9 Generate ligand position restraints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ake_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LIG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_LIG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(&gt; 0 &amp; ! a H* → q)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enrest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LIG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_LIG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osre_LIG.it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c 1000 1000 1000 (select group 3)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6.10 Add position restraints to protein topology: #ifdef POSRES #include "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osre_LIG.it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" #endif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1 Create index groups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ake_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M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(&gt; 1 | 13 → q)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2 NVT equilibration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romp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VT.md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M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r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M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axwar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2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VT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ru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deffnm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VT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3 NPT equilibration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romp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PT.md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VT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r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VT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axwar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2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PT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ru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deffnm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PT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4 Production MD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romp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md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PT.gr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t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NPT.cpt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p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axwar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2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run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deffnm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lastRenderedPageBreak/>
        <w:t>MD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5 Center and fit trajectories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rjconv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center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b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mol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u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compact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rjconv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fit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it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rot+trans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6.16 Calculate RMSD, RMSF,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R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, SASA, and H-bonds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rms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rmsd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u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s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rmsf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rmsf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res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gyrate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gyrate1.xvg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u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s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sasa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SASA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u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s;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hbond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center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um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hb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u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s.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7. MM/GBSA Analysis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 xml:space="preserve">Activate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onda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environment and run:</w:t>
      </w:r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sz w:val="24"/>
          <w:szCs w:val="24"/>
        </w:rPr>
        <w:t>source ~/miniconda3/etc/profile.d/conda.sh</w:t>
      </w:r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onda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activate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MMPBSA</w:t>
      </w:r>
      <w:proofErr w:type="spellEnd"/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sz w:val="24"/>
          <w:szCs w:val="24"/>
        </w:rPr>
        <w:t>cd /home/Test</w:t>
      </w:r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_MMPBSA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reate_input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b</w:t>
      </w:r>
      <w:proofErr w:type="spellEnd"/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_MMPBSA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'/home/Test/mmpbsa.in' -cs '/home/Test/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'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t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'/home/Test/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fit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' -ci '/home/Test/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' -cg 1 13 -cp '/home/Test/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opol.top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' -o '/home/Test/Results_MMPBSA.dat'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o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'/home/Test/Results_MMPBSA.csv'</w:t>
      </w:r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b/>
          <w:bCs/>
          <w:sz w:val="24"/>
          <w:szCs w:val="24"/>
        </w:rPr>
        <w:t>8. Principal Component Analysis (PCA) and DCCM</w:t>
      </w:r>
      <w:r w:rsidRPr="00AF4CC8">
        <w:rPr>
          <w:rFonts w:ascii="Times New Roman" w:eastAsia="Times New Roman" w:hAnsi="Times New Roman" w:cs="Times New Roman"/>
          <w:sz w:val="24"/>
          <w:szCs w:val="24"/>
        </w:rPr>
        <w:br/>
        <w:t>Perform PCA:</w:t>
      </w:r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echo 21 21 |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cova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fit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o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igenval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v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igenvec.tr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tu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ns</w:t>
      </w:r>
    </w:p>
    <w:p w:rsidR="00424B28" w:rsidRPr="00AF4CC8" w:rsidRDefault="00424B28" w:rsidP="00424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echo 21 21 |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gmx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anaei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v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igenvec.tr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_fit.xtc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i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eigenval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s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.tpr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first 1 -last 2 -2d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proj.xvg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 xml:space="preserve"> -n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index.ndx</w:t>
      </w:r>
      <w:proofErr w:type="spellEnd"/>
    </w:p>
    <w:p w:rsidR="00424B28" w:rsidRPr="00AF4CC8" w:rsidRDefault="00424B28" w:rsidP="00424B2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4CC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CCM analysis was performed using Python libraries: </w:t>
      </w:r>
      <w:proofErr w:type="spellStart"/>
      <w:r w:rsidRPr="00AF4CC8">
        <w:rPr>
          <w:rFonts w:ascii="Times New Roman" w:eastAsia="Times New Roman" w:hAnsi="Times New Roman" w:cs="Times New Roman"/>
          <w:sz w:val="24"/>
          <w:szCs w:val="24"/>
        </w:rPr>
        <w:t>MDAnalysis</w:t>
      </w:r>
      <w:proofErr w:type="spellEnd"/>
      <w:r w:rsidRPr="00AF4CC8">
        <w:rPr>
          <w:rFonts w:ascii="Times New Roman" w:eastAsia="Times New Roman" w:hAnsi="Times New Roman" w:cs="Times New Roman"/>
          <w:sz w:val="24"/>
          <w:szCs w:val="24"/>
        </w:rPr>
        <w:t>, NumPy, Matplotlib, and Seaborn.</w:t>
      </w:r>
    </w:p>
    <w:p w:rsidR="00300E88" w:rsidRDefault="00300E88"/>
    <w:sectPr w:rsidR="00300E88" w:rsidSect="00424B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B28"/>
    <w:rsid w:val="00300E88"/>
    <w:rsid w:val="00424B28"/>
    <w:rsid w:val="00A0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B03539-F51C-714A-83BB-8851F89D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B2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8</Words>
  <Characters>4655</Characters>
  <Application>Microsoft Office Word</Application>
  <DocSecurity>0</DocSecurity>
  <Lines>77</Lines>
  <Paragraphs>25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Vandy</dc:creator>
  <cp:keywords/>
  <dc:description/>
  <cp:lastModifiedBy>Ahmed Vandy</cp:lastModifiedBy>
  <cp:revision>1</cp:revision>
  <dcterms:created xsi:type="dcterms:W3CDTF">2026-02-05T18:59:00Z</dcterms:created>
  <dcterms:modified xsi:type="dcterms:W3CDTF">2026-02-05T19:01:00Z</dcterms:modified>
</cp:coreProperties>
</file>